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A3ACE1" w14:textId="758BE769" w:rsidR="00460412" w:rsidRPr="00901F73" w:rsidRDefault="00A3666F" w:rsidP="00460412">
      <w:pPr>
        <w:rPr>
          <w:rFonts w:ascii="Times New Roman" w:eastAsia="Times New Roman" w:hAnsi="Times New Roman" w:cs="Times New Roman"/>
          <w:color w:val="000000"/>
        </w:rPr>
      </w:pPr>
      <w:bookmarkStart w:id="0" w:name="_Hlk149639018"/>
      <w:r w:rsidRPr="00901F73">
        <w:rPr>
          <w:rFonts w:ascii="Times New Roman" w:eastAsia="Times New Roman" w:hAnsi="Times New Roman" w:cs="Times New Roman"/>
          <w:color w:val="000000"/>
          <w:lang w:val="en-GB"/>
        </w:rPr>
        <w:t xml:space="preserve">S1 </w:t>
      </w:r>
      <w:r w:rsidR="00460412" w:rsidRPr="00901F73">
        <w:rPr>
          <w:rFonts w:ascii="Times New Roman" w:eastAsia="Times New Roman" w:hAnsi="Times New Roman" w:cs="Times New Roman"/>
          <w:color w:val="000000"/>
          <w:lang w:val="en-GB"/>
        </w:rPr>
        <w:t>Table. International Classification of Diseases codes used to define the studied medical conditions</w:t>
      </w:r>
      <w:bookmarkEnd w:id="0"/>
    </w:p>
    <w:p w14:paraId="2B2BF680" w14:textId="77777777" w:rsidR="00460412" w:rsidRPr="00901F73" w:rsidRDefault="00460412" w:rsidP="00460412">
      <w:pPr>
        <w:rPr>
          <w:rFonts w:ascii="Times New Roman" w:eastAsia="Times New Roman" w:hAnsi="Times New Roman" w:cs="Times New Roman"/>
          <w:color w:val="000000"/>
        </w:rPr>
      </w:pPr>
      <w:r w:rsidRPr="00901F73">
        <w:rPr>
          <w:rFonts w:ascii="Times New Roman" w:eastAsia="Times New Roman" w:hAnsi="Times New Roman" w:cs="Times New Roman"/>
          <w:color w:val="000000"/>
          <w:lang w:val="en-GB"/>
        </w:rPr>
        <w:t> 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40"/>
        <w:gridCol w:w="3074"/>
        <w:gridCol w:w="3074"/>
        <w:gridCol w:w="3072"/>
      </w:tblGrid>
      <w:tr w:rsidR="00460412" w:rsidRPr="00901F73" w14:paraId="62ACB7D6" w14:textId="77777777" w:rsidTr="00780CD4">
        <w:tc>
          <w:tcPr>
            <w:tcW w:w="1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9C6045" w14:textId="77777777" w:rsidR="00460412" w:rsidRPr="00901F73" w:rsidRDefault="00460412" w:rsidP="00CB24B6">
            <w:pPr>
              <w:rPr>
                <w:rFonts w:ascii="Times New Roman" w:eastAsia="Times New Roman" w:hAnsi="Times New Roman" w:cs="Times New Roman"/>
              </w:rPr>
            </w:pPr>
            <w:r w:rsidRPr="00901F7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2613C1" w14:textId="77777777" w:rsidR="00460412" w:rsidRPr="00901F73" w:rsidRDefault="00460412" w:rsidP="00CB24B6">
            <w:pPr>
              <w:rPr>
                <w:rFonts w:ascii="Times New Roman" w:eastAsia="Times New Roman" w:hAnsi="Times New Roman" w:cs="Times New Roman"/>
              </w:rPr>
            </w:pPr>
            <w:r w:rsidRPr="00901F7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CD-8</w:t>
            </w:r>
          </w:p>
        </w:tc>
        <w:tc>
          <w:tcPr>
            <w:tcW w:w="1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D0A10A" w14:textId="77777777" w:rsidR="00460412" w:rsidRPr="00901F73" w:rsidRDefault="00460412" w:rsidP="00CB24B6">
            <w:pPr>
              <w:rPr>
                <w:rFonts w:ascii="Times New Roman" w:eastAsia="Times New Roman" w:hAnsi="Times New Roman" w:cs="Times New Roman"/>
              </w:rPr>
            </w:pPr>
            <w:r w:rsidRPr="00901F7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CD-9</w:t>
            </w:r>
          </w:p>
        </w:tc>
        <w:tc>
          <w:tcPr>
            <w:tcW w:w="1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BED2DF" w14:textId="77777777" w:rsidR="00460412" w:rsidRPr="00901F73" w:rsidRDefault="00460412" w:rsidP="00CB24B6">
            <w:pPr>
              <w:rPr>
                <w:rFonts w:ascii="Times New Roman" w:eastAsia="Times New Roman" w:hAnsi="Times New Roman" w:cs="Times New Roman"/>
              </w:rPr>
            </w:pPr>
            <w:r w:rsidRPr="00901F7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CD-10</w:t>
            </w:r>
          </w:p>
        </w:tc>
      </w:tr>
      <w:tr w:rsidR="00CB24B6" w:rsidRPr="00901F73" w14:paraId="21F2F163" w14:textId="77777777" w:rsidTr="00780CD4">
        <w:tc>
          <w:tcPr>
            <w:tcW w:w="1443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156C47" w14:textId="77777777" w:rsidR="00CB24B6" w:rsidRPr="00901F73" w:rsidRDefault="00CB24B6" w:rsidP="00CB24B6">
            <w:pPr>
              <w:rPr>
                <w:rFonts w:ascii="Times New Roman" w:eastAsia="Times New Roman" w:hAnsi="Times New Roman" w:cs="Times New Roman"/>
              </w:rPr>
            </w:pPr>
            <w:r w:rsidRPr="00901F7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alendar year</w:t>
            </w:r>
          </w:p>
        </w:tc>
        <w:tc>
          <w:tcPr>
            <w:tcW w:w="1186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E7A9F9" w14:textId="0B32CAF4" w:rsidR="00CB24B6" w:rsidRPr="00901F73" w:rsidRDefault="00CB24B6" w:rsidP="00CB24B6">
            <w:pPr>
              <w:rPr>
                <w:rFonts w:ascii="Times New Roman" w:eastAsia="Times New Roman" w:hAnsi="Times New Roman" w:cs="Times New Roman"/>
              </w:rPr>
            </w:pPr>
            <w:r w:rsidRPr="00901F7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69-1986</w:t>
            </w:r>
          </w:p>
        </w:tc>
        <w:tc>
          <w:tcPr>
            <w:tcW w:w="1186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70888D" w14:textId="4C427C5F" w:rsidR="00CB24B6" w:rsidRPr="00901F73" w:rsidRDefault="00CB24B6" w:rsidP="00CB24B6">
            <w:pPr>
              <w:rPr>
                <w:rFonts w:ascii="Times New Roman" w:eastAsia="Times New Roman" w:hAnsi="Times New Roman" w:cs="Times New Roman"/>
              </w:rPr>
            </w:pPr>
            <w:r w:rsidRPr="00901F7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87-1996</w:t>
            </w:r>
          </w:p>
        </w:tc>
        <w:tc>
          <w:tcPr>
            <w:tcW w:w="1185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3373ED" w14:textId="73E33DA1" w:rsidR="00CB24B6" w:rsidRPr="00901F73" w:rsidRDefault="00CB24B6" w:rsidP="00CB24B6">
            <w:pPr>
              <w:rPr>
                <w:rFonts w:ascii="Times New Roman" w:eastAsia="Times New Roman" w:hAnsi="Times New Roman" w:cs="Times New Roman"/>
              </w:rPr>
            </w:pPr>
            <w:r w:rsidRPr="00901F7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97-2014</w:t>
            </w:r>
          </w:p>
        </w:tc>
      </w:tr>
      <w:tr w:rsidR="00CB24B6" w:rsidRPr="00901F73" w14:paraId="2064159D" w14:textId="77777777" w:rsidTr="00780CD4">
        <w:tc>
          <w:tcPr>
            <w:tcW w:w="144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6A54E1" w14:textId="0FEBA51C" w:rsidR="00CB24B6" w:rsidRPr="00901F73" w:rsidRDefault="00CB24B6" w:rsidP="00CB24B6">
            <w:pPr>
              <w:rPr>
                <w:rFonts w:ascii="Times New Roman" w:eastAsia="Times New Roman" w:hAnsi="Times New Roman" w:cs="Times New Roman"/>
              </w:rPr>
            </w:pPr>
            <w:r w:rsidRPr="00901F73">
              <w:rPr>
                <w:rFonts w:ascii="Times New Roman" w:eastAsia="Times New Roman" w:hAnsi="Times New Roman" w:cs="Times New Roman"/>
                <w:lang w:val="en-GB"/>
              </w:rPr>
              <w:t>Malformations </w:t>
            </w:r>
          </w:p>
        </w:tc>
        <w:tc>
          <w:tcPr>
            <w:tcW w:w="118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471E20" w14:textId="1572B8CF" w:rsidR="00CB24B6" w:rsidRPr="00901F73" w:rsidRDefault="00CB24B6" w:rsidP="00CB24B6">
            <w:pPr>
              <w:rPr>
                <w:rFonts w:ascii="Times New Roman" w:eastAsia="Times New Roman" w:hAnsi="Times New Roman" w:cs="Times New Roman"/>
              </w:rPr>
            </w:pPr>
            <w:r w:rsidRPr="00901F73">
              <w:rPr>
                <w:rFonts w:ascii="Times New Roman" w:eastAsia="Times New Roman" w:hAnsi="Times New Roman" w:cs="Times New Roman"/>
                <w:lang w:val="en-GB"/>
              </w:rPr>
              <w:t>-</w:t>
            </w:r>
          </w:p>
        </w:tc>
        <w:tc>
          <w:tcPr>
            <w:tcW w:w="118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5B51B1" w14:textId="48516DDF" w:rsidR="00CB24B6" w:rsidRPr="00901F73" w:rsidRDefault="00CB24B6" w:rsidP="00CB24B6">
            <w:pPr>
              <w:rPr>
                <w:rFonts w:ascii="Times New Roman" w:eastAsia="Times New Roman" w:hAnsi="Times New Roman" w:cs="Times New Roman"/>
              </w:rPr>
            </w:pPr>
            <w:r w:rsidRPr="00901F73">
              <w:rPr>
                <w:rFonts w:ascii="Times New Roman" w:eastAsia="Times New Roman" w:hAnsi="Times New Roman" w:cs="Times New Roman"/>
                <w:lang w:val="en-GB"/>
              </w:rPr>
              <w:t>-</w:t>
            </w:r>
          </w:p>
        </w:tc>
        <w:tc>
          <w:tcPr>
            <w:tcW w:w="11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59E99D" w14:textId="1416A7DE" w:rsidR="00CB24B6" w:rsidRPr="00901F73" w:rsidRDefault="00CB24B6" w:rsidP="00CB24B6">
            <w:pPr>
              <w:rPr>
                <w:rFonts w:ascii="Times New Roman" w:eastAsia="Times New Roman" w:hAnsi="Times New Roman" w:cs="Times New Roman"/>
              </w:rPr>
            </w:pPr>
            <w:r w:rsidRPr="00901F73">
              <w:rPr>
                <w:rFonts w:ascii="Times New Roman" w:eastAsia="Times New Roman" w:hAnsi="Times New Roman" w:cs="Times New Roman"/>
                <w:lang w:val="en-GB"/>
              </w:rPr>
              <w:t>Q00-Q99</w:t>
            </w:r>
          </w:p>
        </w:tc>
      </w:tr>
      <w:tr w:rsidR="00CB24B6" w:rsidRPr="00901F73" w14:paraId="25123AE3" w14:textId="77777777" w:rsidTr="00780CD4">
        <w:tc>
          <w:tcPr>
            <w:tcW w:w="144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5B96A7" w14:textId="0F151EAD" w:rsidR="00CB24B6" w:rsidRPr="00901F73" w:rsidRDefault="00CB24B6" w:rsidP="00CB24B6">
            <w:pPr>
              <w:rPr>
                <w:rFonts w:ascii="Times New Roman" w:eastAsia="Times New Roman" w:hAnsi="Times New Roman" w:cs="Times New Roman"/>
              </w:rPr>
            </w:pPr>
            <w:r w:rsidRPr="00901F73">
              <w:rPr>
                <w:rFonts w:ascii="Times New Roman" w:eastAsia="Times New Roman" w:hAnsi="Times New Roman" w:cs="Times New Roman"/>
                <w:lang w:val="en-GB"/>
              </w:rPr>
              <w:t>Hypertensive disease</w:t>
            </w:r>
          </w:p>
        </w:tc>
        <w:tc>
          <w:tcPr>
            <w:tcW w:w="118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AF72BD" w14:textId="77777777" w:rsidR="00CB24B6" w:rsidRPr="00901F73" w:rsidRDefault="00CB24B6" w:rsidP="00CB24B6">
            <w:pPr>
              <w:rPr>
                <w:rFonts w:ascii="Times New Roman" w:eastAsia="Times New Roman" w:hAnsi="Times New Roman" w:cs="Times New Roman"/>
              </w:rPr>
            </w:pPr>
            <w:r w:rsidRPr="00901F73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118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D18FFB" w14:textId="77777777" w:rsidR="00CB24B6" w:rsidRPr="00901F73" w:rsidRDefault="00CB24B6" w:rsidP="00CB24B6">
            <w:pPr>
              <w:rPr>
                <w:rFonts w:ascii="Times New Roman" w:eastAsia="Times New Roman" w:hAnsi="Times New Roman" w:cs="Times New Roman"/>
              </w:rPr>
            </w:pPr>
            <w:r w:rsidRPr="00901F73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11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8D696D" w14:textId="77777777" w:rsidR="00CB24B6" w:rsidRPr="00901F73" w:rsidRDefault="00CB24B6" w:rsidP="00CB24B6">
            <w:pPr>
              <w:rPr>
                <w:rFonts w:ascii="Times New Roman" w:eastAsia="Times New Roman" w:hAnsi="Times New Roman" w:cs="Times New Roman"/>
              </w:rPr>
            </w:pPr>
            <w:r w:rsidRPr="00901F73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</w:tr>
      <w:tr w:rsidR="00CB24B6" w:rsidRPr="00901F73" w14:paraId="0A4A5909" w14:textId="77777777" w:rsidTr="00780CD4">
        <w:tc>
          <w:tcPr>
            <w:tcW w:w="144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E091D1" w14:textId="3F423830" w:rsidR="00CB24B6" w:rsidRPr="00901F73" w:rsidRDefault="00CB24B6" w:rsidP="00CB24B6">
            <w:pPr>
              <w:rPr>
                <w:rFonts w:ascii="Times New Roman" w:eastAsia="Times New Roman" w:hAnsi="Times New Roman" w:cs="Times New Roman"/>
              </w:rPr>
            </w:pPr>
            <w:r w:rsidRPr="00901F73">
              <w:rPr>
                <w:rFonts w:ascii="Times New Roman" w:eastAsia="Times New Roman" w:hAnsi="Times New Roman" w:cs="Times New Roman"/>
                <w:lang w:val="en-GB"/>
              </w:rPr>
              <w:t xml:space="preserve">  Preeclampsia/eclampsia</w:t>
            </w:r>
          </w:p>
        </w:tc>
        <w:tc>
          <w:tcPr>
            <w:tcW w:w="118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46D371" w14:textId="25137A81" w:rsidR="00CB24B6" w:rsidRPr="00901F73" w:rsidRDefault="00CB24B6" w:rsidP="00CB24B6">
            <w:pPr>
              <w:rPr>
                <w:rFonts w:ascii="Times New Roman" w:eastAsia="Times New Roman" w:hAnsi="Times New Roman" w:cs="Times New Roman"/>
              </w:rPr>
            </w:pPr>
            <w:r w:rsidRPr="00901F73">
              <w:rPr>
                <w:rFonts w:ascii="Times New Roman" w:eastAsia="Times New Roman" w:hAnsi="Times New Roman" w:cs="Times New Roman"/>
                <w:lang w:val="en-GB"/>
              </w:rPr>
              <w:t>63703-63799</w:t>
            </w:r>
          </w:p>
        </w:tc>
        <w:tc>
          <w:tcPr>
            <w:tcW w:w="118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2A920E" w14:textId="3ED898C5" w:rsidR="00CB24B6" w:rsidRPr="00901F73" w:rsidRDefault="00CB24B6" w:rsidP="00CB24B6">
            <w:pPr>
              <w:rPr>
                <w:rFonts w:ascii="Times New Roman" w:eastAsia="Times New Roman" w:hAnsi="Times New Roman" w:cs="Times New Roman"/>
              </w:rPr>
            </w:pPr>
            <w:r w:rsidRPr="00901F73">
              <w:rPr>
                <w:rFonts w:ascii="Times New Roman" w:eastAsia="Times New Roman" w:hAnsi="Times New Roman" w:cs="Times New Roman"/>
                <w:lang w:val="en-GB"/>
              </w:rPr>
              <w:t>642E-642G</w:t>
            </w:r>
          </w:p>
        </w:tc>
        <w:tc>
          <w:tcPr>
            <w:tcW w:w="11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321487" w14:textId="6E0A299F" w:rsidR="00CB24B6" w:rsidRPr="00901F73" w:rsidRDefault="00CB24B6" w:rsidP="00CB24B6">
            <w:pPr>
              <w:rPr>
                <w:rFonts w:ascii="Times New Roman" w:eastAsia="Times New Roman" w:hAnsi="Times New Roman" w:cs="Times New Roman"/>
              </w:rPr>
            </w:pPr>
            <w:r w:rsidRPr="00901F73">
              <w:rPr>
                <w:rFonts w:ascii="Times New Roman" w:eastAsia="Times New Roman" w:hAnsi="Times New Roman" w:cs="Times New Roman"/>
                <w:lang w:val="en-GB"/>
              </w:rPr>
              <w:t>O14-O15</w:t>
            </w:r>
          </w:p>
        </w:tc>
      </w:tr>
      <w:tr w:rsidR="00CB24B6" w:rsidRPr="00901F73" w14:paraId="407149A2" w14:textId="77777777" w:rsidTr="00780CD4">
        <w:tc>
          <w:tcPr>
            <w:tcW w:w="144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3834CD" w14:textId="416E6B6E" w:rsidR="00CB24B6" w:rsidRPr="00901F73" w:rsidRDefault="00CB24B6" w:rsidP="00CB24B6">
            <w:pPr>
              <w:rPr>
                <w:rFonts w:ascii="Times New Roman" w:eastAsia="Times New Roman" w:hAnsi="Times New Roman" w:cs="Times New Roman"/>
              </w:rPr>
            </w:pPr>
            <w:r w:rsidRPr="00901F73">
              <w:rPr>
                <w:rFonts w:ascii="Times New Roman" w:eastAsia="Times New Roman" w:hAnsi="Times New Roman" w:cs="Times New Roman"/>
                <w:lang w:val="en-GB"/>
              </w:rPr>
              <w:t xml:space="preserve">  Essential hypertension</w:t>
            </w:r>
          </w:p>
        </w:tc>
        <w:tc>
          <w:tcPr>
            <w:tcW w:w="118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4E934F" w14:textId="4E2AC328" w:rsidR="00CB24B6" w:rsidRPr="00901F73" w:rsidRDefault="00CB24B6" w:rsidP="00CB24B6">
            <w:pPr>
              <w:rPr>
                <w:rFonts w:ascii="Times New Roman" w:eastAsia="Times New Roman" w:hAnsi="Times New Roman" w:cs="Times New Roman"/>
              </w:rPr>
            </w:pPr>
            <w:r w:rsidRPr="00901F73">
              <w:rPr>
                <w:rFonts w:ascii="Times New Roman" w:eastAsia="Times New Roman" w:hAnsi="Times New Roman" w:cs="Times New Roman"/>
                <w:lang w:val="en-GB"/>
              </w:rPr>
              <w:t>400-404</w:t>
            </w:r>
          </w:p>
        </w:tc>
        <w:tc>
          <w:tcPr>
            <w:tcW w:w="118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761AAF" w14:textId="29F8536C" w:rsidR="00CB24B6" w:rsidRPr="00901F73" w:rsidRDefault="00CB24B6" w:rsidP="00CB24B6">
            <w:pPr>
              <w:rPr>
                <w:rFonts w:ascii="Times New Roman" w:eastAsia="Times New Roman" w:hAnsi="Times New Roman" w:cs="Times New Roman"/>
              </w:rPr>
            </w:pPr>
            <w:r w:rsidRPr="00901F73">
              <w:rPr>
                <w:rFonts w:ascii="Times New Roman" w:eastAsia="Times New Roman" w:hAnsi="Times New Roman" w:cs="Times New Roman"/>
                <w:lang w:val="en-GB"/>
              </w:rPr>
              <w:t>401-405, 642A-642C, 642H</w:t>
            </w:r>
          </w:p>
        </w:tc>
        <w:tc>
          <w:tcPr>
            <w:tcW w:w="11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EA9560" w14:textId="7538B3DD" w:rsidR="00CB24B6" w:rsidRPr="00901F73" w:rsidRDefault="00CB24B6" w:rsidP="00CB24B6">
            <w:pPr>
              <w:rPr>
                <w:rFonts w:ascii="Times New Roman" w:eastAsia="Times New Roman" w:hAnsi="Times New Roman" w:cs="Times New Roman"/>
              </w:rPr>
            </w:pPr>
            <w:r w:rsidRPr="00901F73">
              <w:rPr>
                <w:rFonts w:ascii="Times New Roman" w:eastAsia="Times New Roman" w:hAnsi="Times New Roman" w:cs="Times New Roman"/>
                <w:lang w:val="en-GB"/>
              </w:rPr>
              <w:t>O10-O11, I10-I15</w:t>
            </w:r>
          </w:p>
        </w:tc>
      </w:tr>
      <w:tr w:rsidR="003C7F62" w:rsidRPr="00901F73" w14:paraId="608DC4EE" w14:textId="77777777" w:rsidTr="00780CD4">
        <w:tc>
          <w:tcPr>
            <w:tcW w:w="144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573A43" w14:textId="73945693" w:rsidR="003C7F62" w:rsidRPr="00901F73" w:rsidRDefault="003C7F62" w:rsidP="00CB24B6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01F73">
              <w:rPr>
                <w:rFonts w:ascii="Times New Roman" w:eastAsia="Times New Roman" w:hAnsi="Times New Roman" w:cs="Times New Roman"/>
                <w:lang w:val="en-GB"/>
              </w:rPr>
              <w:t xml:space="preserve">Diabetic diseases </w:t>
            </w:r>
          </w:p>
        </w:tc>
        <w:tc>
          <w:tcPr>
            <w:tcW w:w="118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62D68F" w14:textId="77777777" w:rsidR="003C7F62" w:rsidRPr="00901F73" w:rsidRDefault="003C7F62" w:rsidP="00CB24B6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18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CE0AF5" w14:textId="77777777" w:rsidR="003C7F62" w:rsidRPr="00901F73" w:rsidRDefault="003C7F62" w:rsidP="00CB24B6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1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873F21" w14:textId="77777777" w:rsidR="003C7F62" w:rsidRPr="00901F73" w:rsidRDefault="003C7F62" w:rsidP="00CB24B6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CB24B6" w:rsidRPr="00901F73" w14:paraId="2039D481" w14:textId="77777777" w:rsidTr="00780CD4">
        <w:tc>
          <w:tcPr>
            <w:tcW w:w="144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553D96" w14:textId="686899E9" w:rsidR="00CB24B6" w:rsidRPr="00901F73" w:rsidRDefault="008C0DD2" w:rsidP="00CB24B6">
            <w:pPr>
              <w:rPr>
                <w:rFonts w:ascii="Times New Roman" w:eastAsia="Times New Roman" w:hAnsi="Times New Roman" w:cs="Times New Roman"/>
              </w:rPr>
            </w:pPr>
            <w:r w:rsidRPr="00901F73">
              <w:rPr>
                <w:rFonts w:ascii="Times New Roman" w:eastAsia="Times New Roman" w:hAnsi="Times New Roman" w:cs="Times New Roman"/>
                <w:lang w:val="en-GB"/>
              </w:rPr>
              <w:t xml:space="preserve">  </w:t>
            </w:r>
            <w:r w:rsidR="00CB24B6" w:rsidRPr="00901F73">
              <w:rPr>
                <w:rFonts w:ascii="Times New Roman" w:eastAsia="Times New Roman" w:hAnsi="Times New Roman" w:cs="Times New Roman"/>
                <w:lang w:val="en-GB"/>
              </w:rPr>
              <w:t>Gestational diabetes</w:t>
            </w:r>
          </w:p>
        </w:tc>
        <w:tc>
          <w:tcPr>
            <w:tcW w:w="118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289C81" w14:textId="77777777" w:rsidR="00CB24B6" w:rsidRPr="00901F73" w:rsidRDefault="00CB24B6" w:rsidP="00CB24B6">
            <w:pPr>
              <w:rPr>
                <w:rFonts w:ascii="Times New Roman" w:eastAsia="Times New Roman" w:hAnsi="Times New Roman" w:cs="Times New Roman"/>
              </w:rPr>
            </w:pPr>
            <w:r w:rsidRPr="00901F73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118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08C1D4" w14:textId="11CFA713" w:rsidR="00CB24B6" w:rsidRPr="00901F73" w:rsidRDefault="00CB24B6" w:rsidP="00CB24B6">
            <w:pPr>
              <w:rPr>
                <w:rFonts w:ascii="Times New Roman" w:eastAsia="Times New Roman" w:hAnsi="Times New Roman" w:cs="Times New Roman"/>
              </w:rPr>
            </w:pPr>
            <w:r w:rsidRPr="00901F73">
              <w:rPr>
                <w:rFonts w:ascii="Times New Roman" w:eastAsia="Times New Roman" w:hAnsi="Times New Roman" w:cs="Times New Roman"/>
                <w:lang w:val="en-GB"/>
              </w:rPr>
              <w:t>648W</w:t>
            </w:r>
          </w:p>
        </w:tc>
        <w:tc>
          <w:tcPr>
            <w:tcW w:w="11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00A7FF" w14:textId="223D31A5" w:rsidR="00CB24B6" w:rsidRPr="00901F73" w:rsidRDefault="00CB24B6" w:rsidP="00CB24B6">
            <w:pPr>
              <w:rPr>
                <w:rFonts w:ascii="Times New Roman" w:eastAsia="Times New Roman" w:hAnsi="Times New Roman" w:cs="Times New Roman"/>
              </w:rPr>
            </w:pPr>
            <w:r w:rsidRPr="00901F73">
              <w:rPr>
                <w:rFonts w:ascii="Times New Roman" w:eastAsia="Times New Roman" w:hAnsi="Times New Roman" w:cs="Times New Roman"/>
                <w:lang w:val="en-GB"/>
              </w:rPr>
              <w:t>O244</w:t>
            </w:r>
          </w:p>
        </w:tc>
      </w:tr>
      <w:tr w:rsidR="003C7F62" w:rsidRPr="00901F73" w14:paraId="25A71EA3" w14:textId="77777777" w:rsidTr="00780CD4">
        <w:tc>
          <w:tcPr>
            <w:tcW w:w="144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DDF24E" w14:textId="1F062549" w:rsidR="003C7F62" w:rsidRPr="00901F73" w:rsidRDefault="008C0DD2" w:rsidP="00CB24B6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01F73">
              <w:rPr>
                <w:rFonts w:ascii="Times New Roman" w:eastAsia="Times New Roman" w:hAnsi="Times New Roman" w:cs="Times New Roman"/>
                <w:lang w:val="en-GB"/>
              </w:rPr>
              <w:t xml:space="preserve">  </w:t>
            </w:r>
            <w:r w:rsidR="003C7F62" w:rsidRPr="00901F73">
              <w:rPr>
                <w:rFonts w:ascii="Times New Roman" w:eastAsia="Times New Roman" w:hAnsi="Times New Roman" w:cs="Times New Roman"/>
                <w:lang w:val="en-GB"/>
              </w:rPr>
              <w:t>Diabetes</w:t>
            </w:r>
          </w:p>
        </w:tc>
        <w:tc>
          <w:tcPr>
            <w:tcW w:w="118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A54D10" w14:textId="77777777" w:rsidR="003C7F62" w:rsidRPr="00901F73" w:rsidRDefault="003C7F62" w:rsidP="00CB24B6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18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8A3788" w14:textId="5AE5239E" w:rsidR="003C7F62" w:rsidRPr="00901F73" w:rsidRDefault="003C7F62" w:rsidP="00CB24B6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01F73">
              <w:rPr>
                <w:rFonts w:ascii="Times New Roman" w:eastAsia="Times New Roman" w:hAnsi="Times New Roman" w:cs="Times New Roman"/>
                <w:lang w:val="en-GB"/>
              </w:rPr>
              <w:t>250</w:t>
            </w:r>
          </w:p>
        </w:tc>
        <w:tc>
          <w:tcPr>
            <w:tcW w:w="11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811247" w14:textId="3FEE47A6" w:rsidR="003C7F62" w:rsidRPr="00901F73" w:rsidRDefault="003C7F62" w:rsidP="00CB24B6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01F73">
              <w:rPr>
                <w:rFonts w:ascii="Times New Roman" w:eastAsia="Times New Roman" w:hAnsi="Times New Roman" w:cs="Times New Roman"/>
                <w:lang w:val="en-GB"/>
              </w:rPr>
              <w:t>E10-E14</w:t>
            </w:r>
          </w:p>
        </w:tc>
      </w:tr>
      <w:tr w:rsidR="00DE6755" w:rsidRPr="00901F73" w14:paraId="19EB15AC" w14:textId="77777777" w:rsidTr="00780CD4">
        <w:tc>
          <w:tcPr>
            <w:tcW w:w="144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A396BF" w14:textId="0B060FC8" w:rsidR="00DE6755" w:rsidRPr="00901F73" w:rsidRDefault="00DE6755" w:rsidP="00CB24B6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01F73">
              <w:rPr>
                <w:rFonts w:ascii="Times New Roman" w:eastAsia="Times New Roman" w:hAnsi="Times New Roman" w:cs="Times New Roman"/>
                <w:lang w:val="en-GB"/>
              </w:rPr>
              <w:t>Psychiatric disorders</w:t>
            </w:r>
          </w:p>
        </w:tc>
        <w:tc>
          <w:tcPr>
            <w:tcW w:w="118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DADBF3" w14:textId="06A75398" w:rsidR="00DE6755" w:rsidRPr="00901F73" w:rsidRDefault="00DE6755" w:rsidP="00CB24B6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01F73">
              <w:rPr>
                <w:rFonts w:ascii="Times New Roman" w:eastAsia="Times New Roman" w:hAnsi="Times New Roman" w:cs="Times New Roman"/>
                <w:lang w:val="en-GB"/>
              </w:rPr>
              <w:t>290-319</w:t>
            </w:r>
          </w:p>
        </w:tc>
        <w:tc>
          <w:tcPr>
            <w:tcW w:w="118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34ECD1" w14:textId="34A860B3" w:rsidR="00DE6755" w:rsidRPr="00901F73" w:rsidRDefault="00DE6755" w:rsidP="00CB24B6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01F73">
              <w:rPr>
                <w:rFonts w:ascii="Times New Roman" w:eastAsia="Times New Roman" w:hAnsi="Times New Roman" w:cs="Times New Roman"/>
                <w:lang w:val="en-GB"/>
              </w:rPr>
              <w:t>290-319</w:t>
            </w:r>
          </w:p>
        </w:tc>
        <w:tc>
          <w:tcPr>
            <w:tcW w:w="11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6DEB5D" w14:textId="2308DF3C" w:rsidR="00DE6755" w:rsidRPr="00901F73" w:rsidRDefault="00DE6755" w:rsidP="00CB24B6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01F73">
              <w:rPr>
                <w:rFonts w:ascii="Times New Roman" w:eastAsia="Times New Roman" w:hAnsi="Times New Roman" w:cs="Times New Roman"/>
                <w:lang w:val="en-GB"/>
              </w:rPr>
              <w:t>F10-F90</w:t>
            </w:r>
          </w:p>
        </w:tc>
      </w:tr>
      <w:tr w:rsidR="00DE6755" w:rsidRPr="00901F73" w14:paraId="41CFBE51" w14:textId="77777777" w:rsidTr="00780CD4">
        <w:tc>
          <w:tcPr>
            <w:tcW w:w="144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C05A5F" w14:textId="47A949F9" w:rsidR="00DE6755" w:rsidRPr="00901F73" w:rsidRDefault="00DE6755" w:rsidP="00CB24B6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01F73">
              <w:rPr>
                <w:rFonts w:ascii="Times New Roman" w:eastAsia="Times New Roman" w:hAnsi="Times New Roman" w:cs="Times New Roman"/>
                <w:lang w:val="en-GB"/>
              </w:rPr>
              <w:t>Depression</w:t>
            </w:r>
          </w:p>
        </w:tc>
        <w:tc>
          <w:tcPr>
            <w:tcW w:w="118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57D77D" w14:textId="77777777" w:rsidR="00DE6755" w:rsidRPr="00901F73" w:rsidRDefault="00DE6755" w:rsidP="00CB24B6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18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F29C3F" w14:textId="77777777" w:rsidR="00DE6755" w:rsidRPr="00901F73" w:rsidRDefault="00DE6755" w:rsidP="00CB24B6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18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60DB73" w14:textId="7B5DA382" w:rsidR="00DE6755" w:rsidRPr="00901F73" w:rsidRDefault="00DE6755" w:rsidP="00CB24B6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01F73">
              <w:rPr>
                <w:rFonts w:ascii="Times New Roman" w:eastAsia="Times New Roman" w:hAnsi="Times New Roman" w:cs="Times New Roman"/>
                <w:lang w:val="en-GB"/>
              </w:rPr>
              <w:t>F32, F33</w:t>
            </w:r>
          </w:p>
        </w:tc>
      </w:tr>
    </w:tbl>
    <w:p w14:paraId="69231516" w14:textId="77777777" w:rsidR="00460412" w:rsidRPr="00901F73" w:rsidRDefault="00460412" w:rsidP="00460412">
      <w:pPr>
        <w:rPr>
          <w:rFonts w:ascii="Times New Roman" w:eastAsia="Times New Roman" w:hAnsi="Times New Roman" w:cs="Times New Roman"/>
          <w:color w:val="000000"/>
        </w:rPr>
      </w:pPr>
      <w:r w:rsidRPr="00901F73">
        <w:rPr>
          <w:rFonts w:ascii="Times New Roman" w:eastAsia="Times New Roman" w:hAnsi="Times New Roman" w:cs="Times New Roman"/>
          <w:color w:val="000000"/>
          <w:lang w:val="en-GB"/>
        </w:rPr>
        <w:t> </w:t>
      </w:r>
    </w:p>
    <w:p w14:paraId="2EBAF366" w14:textId="58176E28" w:rsidR="00902371" w:rsidRPr="00901F73" w:rsidRDefault="00460412" w:rsidP="00902371">
      <w:pPr>
        <w:rPr>
          <w:rFonts w:ascii="Times New Roman" w:hAnsi="Times New Roman" w:cs="Times New Roman"/>
          <w:bCs/>
          <w:iCs/>
          <w:color w:val="000000" w:themeColor="text1"/>
          <w:lang w:val="en-US"/>
        </w:rPr>
      </w:pPr>
      <w:r w:rsidRPr="00901F73">
        <w:rPr>
          <w:rFonts w:ascii="Times New Roman" w:eastAsia="Times New Roman" w:hAnsi="Times New Roman" w:cs="Times New Roman"/>
          <w:color w:val="000000"/>
          <w:lang w:val="en-GB"/>
        </w:rPr>
        <w:t>Abbreviations: CVD, cardiovascular diseases; ICD, </w:t>
      </w:r>
      <w:r w:rsidRPr="00901F73">
        <w:rPr>
          <w:rFonts w:ascii="Times New Roman" w:eastAsia="Times New Roman" w:hAnsi="Times New Roman" w:cs="Times New Roman"/>
          <w:i/>
          <w:iCs/>
          <w:color w:val="000000"/>
          <w:lang w:val="en-GB"/>
        </w:rPr>
        <w:t>International Classification of Diseases</w:t>
      </w:r>
      <w:r w:rsidRPr="00901F73">
        <w:rPr>
          <w:rFonts w:ascii="Times New Roman" w:eastAsia="Times New Roman" w:hAnsi="Times New Roman" w:cs="Times New Roman"/>
          <w:color w:val="000000"/>
          <w:lang w:val="en-GB"/>
        </w:rPr>
        <w:t>.</w:t>
      </w:r>
      <w:bookmarkStart w:id="1" w:name="_GoBack"/>
      <w:bookmarkEnd w:id="1"/>
      <w:r w:rsidR="00902371" w:rsidRPr="00901F73">
        <w:rPr>
          <w:rFonts w:ascii="Times New Roman" w:hAnsi="Times New Roman" w:cs="Times New Roman"/>
          <w:bCs/>
          <w:iCs/>
          <w:color w:val="000000" w:themeColor="text1"/>
          <w:lang w:val="en-US"/>
        </w:rPr>
        <w:t xml:space="preserve"> </w:t>
      </w:r>
    </w:p>
    <w:p w14:paraId="1C143644" w14:textId="6560D51F" w:rsidR="000C1F21" w:rsidRPr="00901F73" w:rsidRDefault="000C1F21">
      <w:pPr>
        <w:rPr>
          <w:rFonts w:ascii="Times New Roman" w:hAnsi="Times New Roman" w:cs="Times New Roman"/>
          <w:bCs/>
          <w:iCs/>
          <w:color w:val="000000" w:themeColor="text1"/>
          <w:lang w:val="en-US"/>
        </w:rPr>
      </w:pPr>
    </w:p>
    <w:sectPr w:rsidR="000C1F21" w:rsidRPr="00901F73" w:rsidSect="00262AA6">
      <w:pgSz w:w="15840" w:h="12240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1152F86"/>
    <w:multiLevelType w:val="hybridMultilevel"/>
    <w:tmpl w:val="CF5CAF32"/>
    <w:lvl w:ilvl="0" w:tplc="9D125B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B8005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81A34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5F863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56805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9109A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D0AC6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5B832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CE29F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zwttsvy922zle59rdv20s3sv2e05e9x2sa&quot;&gt;KEP&lt;record-ids&gt;&lt;item&gt;62&lt;/item&gt;&lt;item&gt;653&lt;/item&gt;&lt;item&gt;654&lt;/item&gt;&lt;item&gt;678&lt;/item&gt;&lt;/record-ids&gt;&lt;/item&gt;&lt;/Libraries&gt;"/>
  </w:docVars>
  <w:rsids>
    <w:rsidRoot w:val="00460412"/>
    <w:rsid w:val="0006078C"/>
    <w:rsid w:val="00087FC7"/>
    <w:rsid w:val="000A3F66"/>
    <w:rsid w:val="000B2F57"/>
    <w:rsid w:val="000C1F21"/>
    <w:rsid w:val="001105D6"/>
    <w:rsid w:val="001575DF"/>
    <w:rsid w:val="00183B5A"/>
    <w:rsid w:val="00195717"/>
    <w:rsid w:val="00205F70"/>
    <w:rsid w:val="0020751E"/>
    <w:rsid w:val="00262AA6"/>
    <w:rsid w:val="00281F76"/>
    <w:rsid w:val="002C6AFB"/>
    <w:rsid w:val="002D4874"/>
    <w:rsid w:val="002D6EE3"/>
    <w:rsid w:val="002D73C7"/>
    <w:rsid w:val="002E0140"/>
    <w:rsid w:val="002F062E"/>
    <w:rsid w:val="00311D46"/>
    <w:rsid w:val="00317A2C"/>
    <w:rsid w:val="0032460C"/>
    <w:rsid w:val="00335669"/>
    <w:rsid w:val="00355555"/>
    <w:rsid w:val="00383DB5"/>
    <w:rsid w:val="003C7F62"/>
    <w:rsid w:val="003D2C3C"/>
    <w:rsid w:val="003D357A"/>
    <w:rsid w:val="003E04F2"/>
    <w:rsid w:val="003E68F3"/>
    <w:rsid w:val="00400624"/>
    <w:rsid w:val="004039AF"/>
    <w:rsid w:val="00450724"/>
    <w:rsid w:val="00460412"/>
    <w:rsid w:val="00473CCE"/>
    <w:rsid w:val="004804BD"/>
    <w:rsid w:val="0048220C"/>
    <w:rsid w:val="00484D29"/>
    <w:rsid w:val="0049407F"/>
    <w:rsid w:val="004E33CB"/>
    <w:rsid w:val="00501E5F"/>
    <w:rsid w:val="0051110D"/>
    <w:rsid w:val="00515FFA"/>
    <w:rsid w:val="00527B4B"/>
    <w:rsid w:val="005443D5"/>
    <w:rsid w:val="0055769B"/>
    <w:rsid w:val="005D08F2"/>
    <w:rsid w:val="005D3FF6"/>
    <w:rsid w:val="005E05A2"/>
    <w:rsid w:val="005E57C1"/>
    <w:rsid w:val="005F70E9"/>
    <w:rsid w:val="006144DC"/>
    <w:rsid w:val="00615FAA"/>
    <w:rsid w:val="00626E42"/>
    <w:rsid w:val="006312A0"/>
    <w:rsid w:val="00634036"/>
    <w:rsid w:val="006379B0"/>
    <w:rsid w:val="006409AC"/>
    <w:rsid w:val="006422AF"/>
    <w:rsid w:val="00666736"/>
    <w:rsid w:val="006B3F14"/>
    <w:rsid w:val="006B5D67"/>
    <w:rsid w:val="006C5663"/>
    <w:rsid w:val="006D0157"/>
    <w:rsid w:val="006E2601"/>
    <w:rsid w:val="006E78F4"/>
    <w:rsid w:val="00727295"/>
    <w:rsid w:val="00733024"/>
    <w:rsid w:val="00766789"/>
    <w:rsid w:val="00780CD4"/>
    <w:rsid w:val="00781F59"/>
    <w:rsid w:val="00786146"/>
    <w:rsid w:val="007A1265"/>
    <w:rsid w:val="007C2A79"/>
    <w:rsid w:val="007D0D9B"/>
    <w:rsid w:val="007F6869"/>
    <w:rsid w:val="00811CA0"/>
    <w:rsid w:val="00817658"/>
    <w:rsid w:val="00820F5A"/>
    <w:rsid w:val="0084040F"/>
    <w:rsid w:val="00892D09"/>
    <w:rsid w:val="00895825"/>
    <w:rsid w:val="008A5858"/>
    <w:rsid w:val="008C0DD2"/>
    <w:rsid w:val="008D286A"/>
    <w:rsid w:val="008F2124"/>
    <w:rsid w:val="00901F73"/>
    <w:rsid w:val="00902371"/>
    <w:rsid w:val="009054B1"/>
    <w:rsid w:val="009177BA"/>
    <w:rsid w:val="00922B63"/>
    <w:rsid w:val="00922D57"/>
    <w:rsid w:val="009310A2"/>
    <w:rsid w:val="00936E37"/>
    <w:rsid w:val="00956DBF"/>
    <w:rsid w:val="00995005"/>
    <w:rsid w:val="00995FF4"/>
    <w:rsid w:val="00997322"/>
    <w:rsid w:val="009E1862"/>
    <w:rsid w:val="009E7096"/>
    <w:rsid w:val="009E71A7"/>
    <w:rsid w:val="00A1411A"/>
    <w:rsid w:val="00A265A1"/>
    <w:rsid w:val="00A3666F"/>
    <w:rsid w:val="00A4035F"/>
    <w:rsid w:val="00A610B3"/>
    <w:rsid w:val="00A651F5"/>
    <w:rsid w:val="00A77495"/>
    <w:rsid w:val="00A975E9"/>
    <w:rsid w:val="00AA4C07"/>
    <w:rsid w:val="00AA62A1"/>
    <w:rsid w:val="00B324AC"/>
    <w:rsid w:val="00B44666"/>
    <w:rsid w:val="00B47165"/>
    <w:rsid w:val="00B64AE9"/>
    <w:rsid w:val="00B65D6B"/>
    <w:rsid w:val="00B660EA"/>
    <w:rsid w:val="00BB23B5"/>
    <w:rsid w:val="00BE1723"/>
    <w:rsid w:val="00C01DFB"/>
    <w:rsid w:val="00C825E9"/>
    <w:rsid w:val="00CB24B6"/>
    <w:rsid w:val="00CC3A1C"/>
    <w:rsid w:val="00CC7F0B"/>
    <w:rsid w:val="00CD3F3E"/>
    <w:rsid w:val="00CE6C96"/>
    <w:rsid w:val="00D04C55"/>
    <w:rsid w:val="00D226A0"/>
    <w:rsid w:val="00D44AEB"/>
    <w:rsid w:val="00D95C74"/>
    <w:rsid w:val="00D962A8"/>
    <w:rsid w:val="00DC5667"/>
    <w:rsid w:val="00DC7BA3"/>
    <w:rsid w:val="00DE6755"/>
    <w:rsid w:val="00DF1248"/>
    <w:rsid w:val="00DF5C19"/>
    <w:rsid w:val="00E078DE"/>
    <w:rsid w:val="00EA09D8"/>
    <w:rsid w:val="00EB17A4"/>
    <w:rsid w:val="00EF5AF9"/>
    <w:rsid w:val="00F070CA"/>
    <w:rsid w:val="00F20F04"/>
    <w:rsid w:val="00F62981"/>
    <w:rsid w:val="00F812BC"/>
    <w:rsid w:val="00F902D1"/>
    <w:rsid w:val="00FA2BD5"/>
    <w:rsid w:val="00FC3046"/>
    <w:rsid w:val="00FC3AD7"/>
    <w:rsid w:val="00FC5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E0DC68E"/>
  <w15:chartTrackingRefBased/>
  <w15:docId w15:val="{9DA940E6-755D-0143-96B5-BC48C69E7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SE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460412"/>
  </w:style>
  <w:style w:type="character" w:styleId="CommentReference">
    <w:name w:val="annotation reference"/>
    <w:basedOn w:val="DefaultParagraphFont"/>
    <w:uiPriority w:val="99"/>
    <w:semiHidden/>
    <w:unhideWhenUsed/>
    <w:rsid w:val="00956D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6DBF"/>
    <w:rPr>
      <w:rFonts w:ascii="Times New Roman" w:eastAsia="Times New Roman" w:hAnsi="Times New Roman" w:cs="Times New Roman"/>
      <w:sz w:val="20"/>
      <w:szCs w:val="20"/>
      <w:lang w:val="sv-S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6DBF"/>
    <w:rPr>
      <w:rFonts w:ascii="Times New Roman" w:eastAsia="Times New Roman" w:hAnsi="Times New Roman" w:cs="Times New Roman"/>
      <w:sz w:val="20"/>
      <w:szCs w:val="20"/>
      <w:lang w:val="sv-SE"/>
    </w:rPr>
  </w:style>
  <w:style w:type="paragraph" w:styleId="ListParagraph">
    <w:name w:val="List Paragraph"/>
    <w:basedOn w:val="Normal"/>
    <w:uiPriority w:val="34"/>
    <w:qFormat/>
    <w:rsid w:val="000C1F21"/>
    <w:pPr>
      <w:ind w:left="720"/>
      <w:contextualSpacing/>
    </w:pPr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8C0DD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0DD2"/>
    <w:rPr>
      <w:rFonts w:asciiTheme="minorHAnsi" w:eastAsiaTheme="minorEastAsia" w:hAnsiTheme="minorHAnsi" w:cstheme="minorBidi"/>
      <w:b/>
      <w:bCs/>
      <w:lang w:val="en-S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0DD2"/>
    <w:rPr>
      <w:rFonts w:ascii="Times New Roman" w:eastAsia="Times New Roman" w:hAnsi="Times New Roman" w:cs="Times New Roman"/>
      <w:b/>
      <w:bCs/>
      <w:sz w:val="20"/>
      <w:szCs w:val="20"/>
      <w:lang w:val="sv-SE"/>
    </w:rPr>
  </w:style>
  <w:style w:type="paragraph" w:styleId="NormalWeb">
    <w:name w:val="Normal (Web)"/>
    <w:basedOn w:val="Normal"/>
    <w:uiPriority w:val="99"/>
    <w:unhideWhenUsed/>
    <w:rsid w:val="006D015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paragraph">
    <w:name w:val="paragraph"/>
    <w:basedOn w:val="Normal"/>
    <w:link w:val="paragraphChar"/>
    <w:rsid w:val="00A7749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A77495"/>
  </w:style>
  <w:style w:type="character" w:customStyle="1" w:styleId="eop">
    <w:name w:val="eop"/>
    <w:basedOn w:val="DefaultParagraphFont"/>
    <w:rsid w:val="00A77495"/>
  </w:style>
  <w:style w:type="paragraph" w:styleId="BalloonText">
    <w:name w:val="Balloon Text"/>
    <w:basedOn w:val="Normal"/>
    <w:link w:val="BalloonTextChar"/>
    <w:uiPriority w:val="99"/>
    <w:semiHidden/>
    <w:unhideWhenUsed/>
    <w:rsid w:val="00A7749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7495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62AA6"/>
  </w:style>
  <w:style w:type="paragraph" w:customStyle="1" w:styleId="EndNoteBibliographyTitle">
    <w:name w:val="EndNote Bibliography Title"/>
    <w:basedOn w:val="Normal"/>
    <w:link w:val="EndNoteBibliographyTitleChar"/>
    <w:rsid w:val="009E1862"/>
    <w:pPr>
      <w:jc w:val="center"/>
    </w:pPr>
    <w:rPr>
      <w:rFonts w:ascii="Calibri" w:hAnsi="Calibri" w:cs="Calibri"/>
      <w:noProof/>
    </w:rPr>
  </w:style>
  <w:style w:type="character" w:customStyle="1" w:styleId="paragraphChar">
    <w:name w:val="paragraph Char"/>
    <w:basedOn w:val="DefaultParagraphFont"/>
    <w:link w:val="paragraph"/>
    <w:rsid w:val="009E1862"/>
    <w:rPr>
      <w:rFonts w:ascii="Times New Roman" w:eastAsia="Times New Roman" w:hAnsi="Times New Roman" w:cs="Times New Roman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9E1862"/>
    <w:rPr>
      <w:rFonts w:ascii="Calibri" w:eastAsia="Times New Roman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E1862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paragraphChar"/>
    <w:link w:val="EndNoteBibliography"/>
    <w:rsid w:val="009E1862"/>
    <w:rPr>
      <w:rFonts w:ascii="Calibri" w:eastAsia="Times New Roman" w:hAnsi="Calibri" w:cs="Calibri"/>
      <w:noProof/>
    </w:rPr>
  </w:style>
  <w:style w:type="paragraph" w:customStyle="1" w:styleId="TableNote">
    <w:name w:val="TableNote"/>
    <w:basedOn w:val="Normal"/>
    <w:rsid w:val="009310A2"/>
    <w:pPr>
      <w:spacing w:line="300" w:lineRule="exact"/>
    </w:pPr>
    <w:rPr>
      <w:rFonts w:ascii="Times New Roman" w:eastAsia="Times New Roman" w:hAnsi="Times New Roman" w:cs="Times New Roman"/>
      <w:szCs w:val="20"/>
      <w:lang w:val="en-GB" w:eastAsia="en-US"/>
    </w:rPr>
  </w:style>
  <w:style w:type="paragraph" w:customStyle="1" w:styleId="TableTitle">
    <w:name w:val="TableTitle"/>
    <w:basedOn w:val="Normal"/>
    <w:rsid w:val="009310A2"/>
    <w:pPr>
      <w:spacing w:line="300" w:lineRule="exact"/>
    </w:pPr>
    <w:rPr>
      <w:rFonts w:ascii="Times New Roman" w:eastAsia="Times New Roman" w:hAnsi="Times New Roman" w:cs="Times New Roman"/>
      <w:szCs w:val="20"/>
      <w:lang w:val="en-GB" w:eastAsia="en-US"/>
    </w:rPr>
  </w:style>
  <w:style w:type="paragraph" w:customStyle="1" w:styleId="TableHeader">
    <w:name w:val="TableHeader"/>
    <w:basedOn w:val="Normal"/>
    <w:rsid w:val="009310A2"/>
    <w:pPr>
      <w:spacing w:before="120"/>
    </w:pPr>
    <w:rPr>
      <w:rFonts w:ascii="Times New Roman" w:eastAsia="Times New Roman" w:hAnsi="Times New Roman" w:cs="Times New Roman"/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9310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481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64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8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2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4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6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212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35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958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264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228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942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8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2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7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1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91</TotalTime>
  <Pages>1</Pages>
  <Words>91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Yang (elev)</dc:creator>
  <cp:keywords/>
  <dc:description/>
  <cp:lastModifiedBy>Qian Yang</cp:lastModifiedBy>
  <cp:revision>8</cp:revision>
  <dcterms:created xsi:type="dcterms:W3CDTF">2023-11-16T15:41:00Z</dcterms:created>
  <dcterms:modified xsi:type="dcterms:W3CDTF">2024-02-28T16:35:00Z</dcterms:modified>
</cp:coreProperties>
</file>